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6172" w:type="pct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"/>
        <w:gridCol w:w="5102"/>
        <w:gridCol w:w="1983"/>
        <w:gridCol w:w="1842"/>
        <w:gridCol w:w="1135"/>
      </w:tblGrid>
      <w:tr w:rsidR="00E219B5" w:rsidRPr="00E219B5" w:rsidTr="00CB4E26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CB4E26" w:rsidRPr="00E219B5" w:rsidRDefault="00CB4E26" w:rsidP="0037614B">
            <w:pPr>
              <w:tabs>
                <w:tab w:val="left" w:pos="2209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_GoBack"/>
            <w:r w:rsidRPr="00E219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able S2. Baseline characteristics of the patients </w:t>
            </w:r>
            <w:r w:rsidR="00E1703F" w:rsidRPr="00E219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</w:t>
            </w:r>
            <w:r w:rsidRPr="00E219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the multiply imputed dataset (all variables)</w:t>
            </w:r>
          </w:p>
        </w:tc>
      </w:tr>
      <w:tr w:rsidR="00E219B5" w:rsidRPr="00E219B5" w:rsidTr="00CB4E26">
        <w:tc>
          <w:tcPr>
            <w:tcW w:w="263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4E26" w:rsidRPr="00E219B5" w:rsidRDefault="00CB4E26" w:rsidP="00CB4E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OCCPR</w:t>
            </w:r>
          </w:p>
          <w:p w:rsidR="00CB4E26" w:rsidRPr="00E219B5" w:rsidRDefault="00CB4E26" w:rsidP="00CB4E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(n = 1,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032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4E26" w:rsidRPr="00E219B5" w:rsidRDefault="00CB4E26" w:rsidP="00CB4E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CCCPR</w:t>
            </w:r>
          </w:p>
          <w:p w:rsidR="00CB4E26" w:rsidRPr="00E219B5" w:rsidRDefault="00CB4E26" w:rsidP="00CB4E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(n = 1,6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4E26" w:rsidRPr="00E219B5" w:rsidRDefault="00CB4E26" w:rsidP="00CB4E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SMD</w:t>
            </w:r>
          </w:p>
        </w:tc>
      </w:tr>
      <w:tr w:rsidR="00E219B5" w:rsidRPr="00E219B5" w:rsidTr="00CB4E26">
        <w:tc>
          <w:tcPr>
            <w:tcW w:w="2636" w:type="pct"/>
            <w:gridSpan w:val="2"/>
            <w:tcBorders>
              <w:top w:val="single" w:sz="4" w:space="0" w:color="auto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Age, years old, median [IQR]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45 [28, 63]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32 [23, 49]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45</w:t>
            </w:r>
          </w:p>
        </w:tc>
      </w:tr>
      <w:tr w:rsidR="00E219B5" w:rsidRPr="00E219B5" w:rsidTr="00CB4E26">
        <w:tc>
          <w:tcPr>
            <w:tcW w:w="2636" w:type="pct"/>
            <w:gridSpan w:val="2"/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Gender, female, n (%)</w:t>
            </w:r>
          </w:p>
        </w:tc>
        <w:tc>
          <w:tcPr>
            <w:tcW w:w="945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67 (25.9)</w:t>
            </w:r>
          </w:p>
        </w:tc>
        <w:tc>
          <w:tcPr>
            <w:tcW w:w="878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311 (18.8)</w:t>
            </w:r>
          </w:p>
        </w:tc>
        <w:tc>
          <w:tcPr>
            <w:tcW w:w="541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17</w:t>
            </w:r>
          </w:p>
        </w:tc>
      </w:tr>
      <w:tr w:rsidR="00E219B5" w:rsidRPr="00E219B5" w:rsidTr="00CB4E26">
        <w:tc>
          <w:tcPr>
            <w:tcW w:w="2636" w:type="pct"/>
            <w:gridSpan w:val="2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Insurance type, n (%)</w:t>
            </w:r>
          </w:p>
        </w:tc>
        <w:tc>
          <w:tcPr>
            <w:tcW w:w="945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8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1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Blue Cross/Blue Shield</w:t>
            </w:r>
          </w:p>
        </w:tc>
        <w:tc>
          <w:tcPr>
            <w:tcW w:w="945" w:type="pct"/>
          </w:tcPr>
          <w:p w:rsidR="00CB4E26" w:rsidRPr="00E219B5" w:rsidRDefault="00D055AA" w:rsidP="0041651F">
            <w:pPr>
              <w:tabs>
                <w:tab w:val="center" w:pos="1208"/>
                <w:tab w:val="right" w:pos="2416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</w:tcPr>
          <w:p w:rsidR="00CB4E26" w:rsidRPr="00E219B5" w:rsidRDefault="00D055AA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49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2.9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1" w:type="pct"/>
          </w:tcPr>
          <w:p w:rsidR="00CB4E26" w:rsidRPr="00E219B5" w:rsidRDefault="00A21A63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Medicaid</w:t>
            </w:r>
          </w:p>
        </w:tc>
        <w:tc>
          <w:tcPr>
            <w:tcW w:w="945" w:type="pct"/>
          </w:tcPr>
          <w:p w:rsidR="00CB4E26" w:rsidRPr="00E219B5" w:rsidRDefault="00D055AA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 xml:space="preserve"> (8.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</w:tcPr>
          <w:p w:rsidR="00CB4E26" w:rsidRPr="00E219B5" w:rsidRDefault="00CB4E26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6 (14.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1" w:type="pct"/>
          </w:tcPr>
          <w:p w:rsidR="00CB4E26" w:rsidRPr="00E219B5" w:rsidRDefault="00A21A63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061DC" w:rsidRPr="00E219B5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Medicare</w:t>
            </w:r>
          </w:p>
        </w:tc>
        <w:tc>
          <w:tcPr>
            <w:tcW w:w="945" w:type="pct"/>
          </w:tcPr>
          <w:p w:rsidR="00CB4E26" w:rsidRPr="00E219B5" w:rsidRDefault="00D055AA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73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>.8)</w:t>
            </w:r>
          </w:p>
        </w:tc>
        <w:tc>
          <w:tcPr>
            <w:tcW w:w="878" w:type="pct"/>
          </w:tcPr>
          <w:p w:rsidR="00CB4E26" w:rsidRPr="00E219B5" w:rsidRDefault="00CB4E26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5.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1" w:type="pct"/>
          </w:tcPr>
          <w:p w:rsidR="00CB4E26" w:rsidRPr="00E219B5" w:rsidRDefault="00A21A63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061DC" w:rsidRPr="00E219B5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No Fault Automobile</w:t>
            </w:r>
          </w:p>
        </w:tc>
        <w:tc>
          <w:tcPr>
            <w:tcW w:w="945" w:type="pct"/>
          </w:tcPr>
          <w:p w:rsidR="00CB4E26" w:rsidRPr="00E219B5" w:rsidRDefault="00D055AA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59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 xml:space="preserve"> (5.7)</w:t>
            </w:r>
          </w:p>
        </w:tc>
        <w:tc>
          <w:tcPr>
            <w:tcW w:w="878" w:type="pct"/>
          </w:tcPr>
          <w:p w:rsidR="00CB4E26" w:rsidRPr="00E219B5" w:rsidRDefault="00CB4E26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07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6.5)</w:t>
            </w:r>
          </w:p>
        </w:tc>
        <w:tc>
          <w:tcPr>
            <w:tcW w:w="541" w:type="pct"/>
          </w:tcPr>
          <w:p w:rsidR="00CB4E26" w:rsidRPr="00E219B5" w:rsidRDefault="006061DC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Not Billed (for any reason)</w:t>
            </w:r>
          </w:p>
        </w:tc>
        <w:tc>
          <w:tcPr>
            <w:tcW w:w="945" w:type="pct"/>
          </w:tcPr>
          <w:p w:rsidR="00CB4E26" w:rsidRPr="00E219B5" w:rsidRDefault="00D055AA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</w:tcPr>
          <w:p w:rsidR="00CB4E26" w:rsidRPr="00E219B5" w:rsidRDefault="00CB4E26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1.4)</w:t>
            </w:r>
          </w:p>
        </w:tc>
        <w:tc>
          <w:tcPr>
            <w:tcW w:w="541" w:type="pct"/>
          </w:tcPr>
          <w:p w:rsidR="00CB4E26" w:rsidRPr="00E219B5" w:rsidRDefault="00A21A63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061DC" w:rsidRPr="00E219B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Other Government</w:t>
            </w:r>
          </w:p>
        </w:tc>
        <w:tc>
          <w:tcPr>
            <w:tcW w:w="945" w:type="pct"/>
          </w:tcPr>
          <w:p w:rsidR="00CB4E26" w:rsidRPr="00E219B5" w:rsidRDefault="00D055AA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45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4.4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</w:tcPr>
          <w:p w:rsidR="00CB4E26" w:rsidRPr="00E219B5" w:rsidRDefault="00D055AA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3.7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1" w:type="pct"/>
          </w:tcPr>
          <w:p w:rsidR="00CB4E26" w:rsidRPr="00E219B5" w:rsidRDefault="00A21A63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6061DC" w:rsidRPr="00E219B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Private/Commercial Insurance</w:t>
            </w:r>
          </w:p>
        </w:tc>
        <w:tc>
          <w:tcPr>
            <w:tcW w:w="945" w:type="pct"/>
          </w:tcPr>
          <w:p w:rsidR="00CB4E26" w:rsidRPr="00E219B5" w:rsidRDefault="00CB4E26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20.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</w:tcPr>
          <w:p w:rsidR="00CB4E26" w:rsidRPr="00E219B5" w:rsidRDefault="00CB4E26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16.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1" w:type="pct"/>
          </w:tcPr>
          <w:p w:rsidR="00CB4E26" w:rsidRPr="00E219B5" w:rsidRDefault="006061DC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Self Pay</w:t>
            </w:r>
          </w:p>
        </w:tc>
        <w:tc>
          <w:tcPr>
            <w:tcW w:w="945" w:type="pct"/>
          </w:tcPr>
          <w:p w:rsidR="00CB4E26" w:rsidRPr="00E219B5" w:rsidRDefault="00CB4E26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7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5.9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</w:tcPr>
          <w:p w:rsidR="00CB4E26" w:rsidRPr="00E219B5" w:rsidRDefault="00CB4E26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44.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1" w:type="pct"/>
          </w:tcPr>
          <w:p w:rsidR="00CB4E26" w:rsidRPr="00E219B5" w:rsidRDefault="006061DC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19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Workers Compensation</w:t>
            </w:r>
          </w:p>
        </w:tc>
        <w:tc>
          <w:tcPr>
            <w:tcW w:w="945" w:type="pct"/>
          </w:tcPr>
          <w:p w:rsidR="00CB4E26" w:rsidRPr="00E219B5" w:rsidRDefault="00D055AA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</w:tcPr>
          <w:p w:rsidR="00CB4E26" w:rsidRPr="00E219B5" w:rsidRDefault="00CB4E26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1.5)</w:t>
            </w:r>
          </w:p>
        </w:tc>
        <w:tc>
          <w:tcPr>
            <w:tcW w:w="541" w:type="pct"/>
          </w:tcPr>
          <w:p w:rsidR="00CB4E26" w:rsidRPr="00E219B5" w:rsidRDefault="006061DC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945" w:type="pct"/>
          </w:tcPr>
          <w:p w:rsidR="00CB4E26" w:rsidRPr="00E219B5" w:rsidRDefault="00D055AA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</w:tcPr>
          <w:p w:rsidR="00CB4E26" w:rsidRPr="00E219B5" w:rsidRDefault="00CB4E26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49 (2.9)</w:t>
            </w:r>
          </w:p>
        </w:tc>
        <w:tc>
          <w:tcPr>
            <w:tcW w:w="541" w:type="pct"/>
          </w:tcPr>
          <w:p w:rsidR="00CB4E26" w:rsidRPr="00E219B5" w:rsidRDefault="006061DC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</w:tr>
      <w:tr w:rsidR="00E219B5" w:rsidRPr="00E219B5" w:rsidTr="00CB4E26">
        <w:tc>
          <w:tcPr>
            <w:tcW w:w="2636" w:type="pct"/>
            <w:gridSpan w:val="2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Year of injury, n (%)</w:t>
            </w:r>
          </w:p>
        </w:tc>
        <w:tc>
          <w:tcPr>
            <w:tcW w:w="945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8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1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945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7.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41 (2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1" w:type="pct"/>
          </w:tcPr>
          <w:p w:rsidR="00CB4E26" w:rsidRPr="00E219B5" w:rsidRDefault="006061DC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21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945" w:type="pct"/>
          </w:tcPr>
          <w:p w:rsidR="00CB4E26" w:rsidRPr="00E219B5" w:rsidRDefault="00D055AA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74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6.9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13.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1" w:type="pct"/>
          </w:tcPr>
          <w:p w:rsidR="00CB4E26" w:rsidRPr="00E219B5" w:rsidRDefault="006061DC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945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14.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2 (1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5.9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1" w:type="pct"/>
          </w:tcPr>
          <w:p w:rsidR="00CB4E26" w:rsidRPr="00E219B5" w:rsidRDefault="006061DC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945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14.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15.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1" w:type="pct"/>
          </w:tcPr>
          <w:p w:rsidR="00CB4E26" w:rsidRPr="00E219B5" w:rsidRDefault="006061DC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945" w:type="pct"/>
          </w:tcPr>
          <w:p w:rsidR="00CB4E26" w:rsidRPr="00E219B5" w:rsidRDefault="00D055AA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68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6.3</w:t>
            </w:r>
            <w:r w:rsidR="00CB4E26"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19.1)</w:t>
            </w:r>
          </w:p>
        </w:tc>
        <w:tc>
          <w:tcPr>
            <w:tcW w:w="541" w:type="pct"/>
          </w:tcPr>
          <w:p w:rsidR="00CB4E26" w:rsidRPr="00E219B5" w:rsidRDefault="006061DC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945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20.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79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9.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1" w:type="pct"/>
          </w:tcPr>
          <w:p w:rsidR="00CB4E26" w:rsidRPr="00E219B5" w:rsidRDefault="006061DC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21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945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06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10.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8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 (4.</w:t>
            </w:r>
            <w:r w:rsidR="00D055AA" w:rsidRPr="00E219B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1" w:type="pct"/>
          </w:tcPr>
          <w:p w:rsidR="00CB4E26" w:rsidRPr="00E219B5" w:rsidRDefault="006061DC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21</w:t>
            </w:r>
          </w:p>
        </w:tc>
      </w:tr>
      <w:tr w:rsidR="00E219B5" w:rsidRPr="00E219B5" w:rsidTr="00CB4E26">
        <w:tc>
          <w:tcPr>
            <w:tcW w:w="2636" w:type="pct"/>
            <w:gridSpan w:val="2"/>
            <w:vAlign w:val="center"/>
          </w:tcPr>
          <w:p w:rsidR="00CB4E26" w:rsidRPr="00E219B5" w:rsidRDefault="00CB4E26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Type of injury</w:t>
            </w:r>
          </w:p>
        </w:tc>
        <w:tc>
          <w:tcPr>
            <w:tcW w:w="945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8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1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Blunt</w:t>
            </w:r>
          </w:p>
        </w:tc>
        <w:tc>
          <w:tcPr>
            <w:tcW w:w="945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741 (71.8)</w:t>
            </w:r>
          </w:p>
        </w:tc>
        <w:tc>
          <w:tcPr>
            <w:tcW w:w="878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705 (42.7)</w:t>
            </w:r>
          </w:p>
        </w:tc>
        <w:tc>
          <w:tcPr>
            <w:tcW w:w="541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Penetrating</w:t>
            </w:r>
          </w:p>
        </w:tc>
        <w:tc>
          <w:tcPr>
            <w:tcW w:w="945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91 (28.2)</w:t>
            </w:r>
          </w:p>
        </w:tc>
        <w:tc>
          <w:tcPr>
            <w:tcW w:w="878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945 (57.3)</w:t>
            </w:r>
          </w:p>
        </w:tc>
        <w:tc>
          <w:tcPr>
            <w:tcW w:w="541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219B5" w:rsidRPr="00E219B5" w:rsidTr="00DD2EE3">
        <w:tc>
          <w:tcPr>
            <w:tcW w:w="2636" w:type="pct"/>
            <w:gridSpan w:val="2"/>
            <w:vAlign w:val="center"/>
          </w:tcPr>
          <w:p w:rsidR="008B54EC" w:rsidRPr="00E219B5" w:rsidRDefault="008B54EC" w:rsidP="008B54E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otal prehospital transport time, min, median [IQR]</w:t>
            </w:r>
          </w:p>
        </w:tc>
        <w:tc>
          <w:tcPr>
            <w:tcW w:w="945" w:type="pct"/>
          </w:tcPr>
          <w:p w:rsidR="008B54EC" w:rsidRPr="00E219B5" w:rsidRDefault="008B54EC" w:rsidP="008B54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8 [32, 88]</w:t>
            </w:r>
          </w:p>
        </w:tc>
        <w:tc>
          <w:tcPr>
            <w:tcW w:w="878" w:type="pct"/>
          </w:tcPr>
          <w:p w:rsidR="008B54EC" w:rsidRPr="00E219B5" w:rsidRDefault="008B54EC" w:rsidP="008B54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5 [25. 59]</w:t>
            </w:r>
          </w:p>
        </w:tc>
        <w:tc>
          <w:tcPr>
            <w:tcW w:w="541" w:type="pct"/>
          </w:tcPr>
          <w:p w:rsidR="008B54EC" w:rsidRPr="00E219B5" w:rsidRDefault="008B54EC" w:rsidP="008B54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15</w:t>
            </w:r>
          </w:p>
        </w:tc>
      </w:tr>
      <w:tr w:rsidR="00E219B5" w:rsidRPr="00E219B5" w:rsidTr="00CB4E26">
        <w:tc>
          <w:tcPr>
            <w:tcW w:w="2636" w:type="pct"/>
            <w:gridSpan w:val="2"/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Transfer from another hospital, Yes, n (%)</w:t>
            </w:r>
          </w:p>
        </w:tc>
        <w:tc>
          <w:tcPr>
            <w:tcW w:w="945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10 (10.7)</w:t>
            </w:r>
          </w:p>
        </w:tc>
        <w:tc>
          <w:tcPr>
            <w:tcW w:w="878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17 (7.1)</w:t>
            </w:r>
          </w:p>
        </w:tc>
        <w:tc>
          <w:tcPr>
            <w:tcW w:w="541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</w:tr>
      <w:tr w:rsidR="00E219B5" w:rsidRPr="00E219B5" w:rsidTr="00CB4E26">
        <w:tc>
          <w:tcPr>
            <w:tcW w:w="2636" w:type="pct"/>
            <w:gridSpan w:val="2"/>
            <w:vAlign w:val="center"/>
          </w:tcPr>
          <w:p w:rsidR="00CB4E26" w:rsidRPr="00E219B5" w:rsidRDefault="00E1703F" w:rsidP="00CB4E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Highest AIS score per body region, median [IQR]</w:t>
            </w:r>
          </w:p>
        </w:tc>
        <w:tc>
          <w:tcPr>
            <w:tcW w:w="945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8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1" w:type="pct"/>
          </w:tcPr>
          <w:p w:rsidR="00CB4E26" w:rsidRPr="00E219B5" w:rsidRDefault="00CB4E26" w:rsidP="003761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Head</w:t>
            </w:r>
          </w:p>
        </w:tc>
        <w:tc>
          <w:tcPr>
            <w:tcW w:w="945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3 [0, 5]</w:t>
            </w:r>
          </w:p>
        </w:tc>
        <w:tc>
          <w:tcPr>
            <w:tcW w:w="878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1]</w:t>
            </w:r>
          </w:p>
        </w:tc>
        <w:tc>
          <w:tcPr>
            <w:tcW w:w="541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79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Face</w:t>
            </w:r>
          </w:p>
        </w:tc>
        <w:tc>
          <w:tcPr>
            <w:tcW w:w="945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1]</w:t>
            </w:r>
          </w:p>
        </w:tc>
        <w:tc>
          <w:tcPr>
            <w:tcW w:w="878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0]</w:t>
            </w:r>
          </w:p>
        </w:tc>
        <w:tc>
          <w:tcPr>
            <w:tcW w:w="541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28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Neck</w:t>
            </w:r>
          </w:p>
        </w:tc>
        <w:tc>
          <w:tcPr>
            <w:tcW w:w="945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0]</w:t>
            </w:r>
          </w:p>
        </w:tc>
        <w:tc>
          <w:tcPr>
            <w:tcW w:w="878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0]</w:t>
            </w:r>
          </w:p>
        </w:tc>
        <w:tc>
          <w:tcPr>
            <w:tcW w:w="541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</w:tr>
      <w:tr w:rsidR="00E219B5" w:rsidRPr="00E219B5" w:rsidTr="00CB4E26">
        <w:tc>
          <w:tcPr>
            <w:tcW w:w="204" w:type="pct"/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Chest</w:t>
            </w:r>
          </w:p>
        </w:tc>
        <w:tc>
          <w:tcPr>
            <w:tcW w:w="945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3 [0, 4]</w:t>
            </w:r>
          </w:p>
        </w:tc>
        <w:tc>
          <w:tcPr>
            <w:tcW w:w="878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3 [3, 4]</w:t>
            </w:r>
          </w:p>
        </w:tc>
        <w:tc>
          <w:tcPr>
            <w:tcW w:w="541" w:type="pct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45</w:t>
            </w:r>
          </w:p>
        </w:tc>
      </w:tr>
      <w:tr w:rsidR="00E219B5" w:rsidRPr="00E219B5" w:rsidTr="00CB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Abdomen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3 [0, 4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43</w:t>
            </w:r>
          </w:p>
        </w:tc>
      </w:tr>
      <w:tr w:rsidR="00E219B5" w:rsidRPr="00E219B5" w:rsidTr="00CB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Spin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2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0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22</w:t>
            </w:r>
          </w:p>
        </w:tc>
      </w:tr>
      <w:tr w:rsidR="00E219B5" w:rsidRPr="00E219B5" w:rsidTr="00CB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Upper extremitie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2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1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</w:tr>
      <w:tr w:rsidR="00E219B5" w:rsidRPr="00E219B5" w:rsidTr="00CB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Pelvis and lower extremitie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2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17</w:t>
            </w:r>
          </w:p>
        </w:tc>
      </w:tr>
      <w:tr w:rsidR="00E219B5" w:rsidRPr="00E219B5" w:rsidTr="00CB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0A323B" w:rsidRPr="00E219B5">
              <w:rPr>
                <w:rFonts w:ascii="Times New Roman" w:hAnsi="Times New Roman" w:cs="Times New Roman"/>
                <w:color w:val="000000" w:themeColor="text1"/>
              </w:rPr>
              <w:t>kin/Superficia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0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</w:tr>
      <w:tr w:rsidR="00E219B5" w:rsidRPr="00E219B5" w:rsidTr="00CB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Injury </w:t>
            </w:r>
            <w:r w:rsidR="00E1703F" w:rsidRPr="00E219B5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everity </w:t>
            </w:r>
            <w:r w:rsidR="00E1703F" w:rsidRPr="00E219B5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cor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6 [19, 3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26 [20, 36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</w:tr>
      <w:tr w:rsidR="00E219B5" w:rsidRPr="00E219B5" w:rsidTr="00CB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Systolic blood pressure, mmHg, median [IQR]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00 [72, 132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97 [69, 127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</w:tr>
      <w:tr w:rsidR="00E219B5" w:rsidRPr="00E219B5" w:rsidTr="00CB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Heart rate, bpm, median [IQR]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03 [70, 12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10 [77, 133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12</w:t>
            </w:r>
          </w:p>
        </w:tc>
      </w:tr>
      <w:tr w:rsidR="00E219B5" w:rsidRPr="00E219B5" w:rsidTr="00CB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Respiratory rate, bpm, median [IQR]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6 [0, 22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7 [8, 24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</w:tr>
      <w:tr w:rsidR="00E219B5" w:rsidRPr="00E219B5" w:rsidTr="00CB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 xml:space="preserve">Body temperature, </w:t>
            </w:r>
            <w:r w:rsidRPr="00E219B5">
              <w:rPr>
                <w:rFonts w:ascii="Cambria Math" w:hAnsi="Cambria Math" w:cs="Cambria Math"/>
                <w:color w:val="000000" w:themeColor="text1"/>
                <w:shd w:val="clear" w:color="auto" w:fill="FFFFFF"/>
              </w:rPr>
              <w:t>℃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, median [IQR]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36.0 [35.1, 36.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36.0 [35.2, 36.5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</w:tr>
      <w:tr w:rsidR="00E219B5" w:rsidRPr="00E219B5" w:rsidTr="00CB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Glasgow coma scale, median [IQR]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3 [3, 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3 [3, 13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22</w:t>
            </w:r>
          </w:p>
        </w:tc>
      </w:tr>
      <w:tr w:rsidR="00E219B5" w:rsidRPr="00E219B5" w:rsidTr="00CB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Time from ED arrival to OCCPR, hour, median [IQR]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1 [0, 1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E219B5" w:rsidRPr="00E219B5" w:rsidTr="00CB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51F" w:rsidRPr="00E219B5" w:rsidRDefault="0041651F" w:rsidP="0041651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Time from ED arrival to CCCPR, hour, median [IQR]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1]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0 [0, 1]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51F" w:rsidRPr="00E219B5" w:rsidRDefault="0041651F" w:rsidP="0041651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219B5">
              <w:rPr>
                <w:rFonts w:ascii="Times New Roman" w:hAnsi="Times New Roman" w:cs="Times New Roman"/>
                <w:color w:val="000000" w:themeColor="text1"/>
              </w:rPr>
              <w:t>.25</w:t>
            </w:r>
          </w:p>
        </w:tc>
      </w:tr>
      <w:tr w:rsidR="00E219B5" w:rsidRPr="00E219B5" w:rsidTr="00CB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B4E26" w:rsidRPr="00E219B5" w:rsidRDefault="00CB4E26" w:rsidP="0037614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19B5">
              <w:rPr>
                <w:rFonts w:ascii="Times New Roman" w:hAnsi="Times New Roman" w:cs="Times New Roman"/>
                <w:color w:val="000000" w:themeColor="text1"/>
              </w:rPr>
              <w:t>Abbreviations: OCCPR, open-chest cardiopulmonary resuscitation; OCCPR, closed-chest cardiopulmonary resuscitation; ASMD, Absolute standardized mean difference; IQR, interquartile range; AIS, abbreviated injury scale; ED, emergency department</w:t>
            </w:r>
          </w:p>
        </w:tc>
      </w:tr>
      <w:bookmarkEnd w:id="0"/>
    </w:tbl>
    <w:p w:rsidR="000A685B" w:rsidRPr="00E219B5" w:rsidRDefault="000A685B">
      <w:pPr>
        <w:rPr>
          <w:color w:val="000000" w:themeColor="text1"/>
        </w:rPr>
      </w:pPr>
    </w:p>
    <w:sectPr w:rsidR="000A685B" w:rsidRPr="00E219B5" w:rsidSect="003F38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278"/>
    <w:rsid w:val="00096278"/>
    <w:rsid w:val="000A323B"/>
    <w:rsid w:val="000A685B"/>
    <w:rsid w:val="001334FC"/>
    <w:rsid w:val="001C52DE"/>
    <w:rsid w:val="003F38FD"/>
    <w:rsid w:val="0041651F"/>
    <w:rsid w:val="006061DC"/>
    <w:rsid w:val="008B54EC"/>
    <w:rsid w:val="00A0587F"/>
    <w:rsid w:val="00A21A63"/>
    <w:rsid w:val="00CA68C0"/>
    <w:rsid w:val="00CB4E26"/>
    <w:rsid w:val="00D055AA"/>
    <w:rsid w:val="00DD2EE3"/>
    <w:rsid w:val="00E1703F"/>
    <w:rsid w:val="00E219B5"/>
    <w:rsid w:val="00F1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CA1971C-556D-1B48-832D-9059474B9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9627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96278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96278"/>
    <w:rPr>
      <w:rFonts w:ascii="ＭＳ 明朝" w:eastAsia="ＭＳ 明朝"/>
      <w:sz w:val="18"/>
      <w:szCs w:val="18"/>
    </w:rPr>
  </w:style>
  <w:style w:type="table" w:styleId="a5">
    <w:name w:val="Table Grid"/>
    <w:basedOn w:val="a1"/>
    <w:uiPriority w:val="39"/>
    <w:rsid w:val="00096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o Akira</dc:creator>
  <cp:keywords/>
  <dc:description/>
  <cp:lastModifiedBy>Endo Akira</cp:lastModifiedBy>
  <cp:revision>21</cp:revision>
  <dcterms:created xsi:type="dcterms:W3CDTF">2020-06-21T06:11:00Z</dcterms:created>
  <dcterms:modified xsi:type="dcterms:W3CDTF">2020-07-21T07:34:00Z</dcterms:modified>
</cp:coreProperties>
</file>